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D8329F" w14:paraId="0F05B4FE" w14:textId="77777777" w:rsidTr="00D8329F">
        <w:tc>
          <w:tcPr>
            <w:tcW w:w="8494" w:type="dxa"/>
          </w:tcPr>
          <w:p w14:paraId="277001E7" w14:textId="77777777" w:rsidR="00D8329F" w:rsidRDefault="00D8329F" w:rsidP="00D8329F">
            <w:pPr>
              <w:jc w:val="center"/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022AA3C6" wp14:editId="38D9A6D1">
                  <wp:extent cx="3562068" cy="2520000"/>
                  <wp:effectExtent l="0" t="0" r="635" b="0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fig s1.t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2068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9F" w14:paraId="519A718D" w14:textId="77777777" w:rsidTr="00D8329F">
        <w:trPr>
          <w:trHeight w:val="286"/>
        </w:trPr>
        <w:tc>
          <w:tcPr>
            <w:tcW w:w="8494" w:type="dxa"/>
          </w:tcPr>
          <w:p w14:paraId="68FD1EFB" w14:textId="77777777" w:rsidR="00D8329F" w:rsidRPr="00D8329F" w:rsidRDefault="00D8329F" w:rsidP="00D8329F">
            <w:pPr>
              <w:rPr>
                <w:rFonts w:ascii="Times New Roman" w:hAnsi="Times New Roman" w:cs="Times New Roman"/>
              </w:rPr>
            </w:pPr>
            <w:r w:rsidRPr="00D8329F">
              <w:rPr>
                <w:rFonts w:ascii="Times New Roman" w:hAnsi="Times New Roman" w:cs="Times New Roman"/>
                <w:b/>
                <w:lang w:val="en-US"/>
              </w:rPr>
              <w:t>Figure S1.</w:t>
            </w:r>
            <w:r>
              <w:rPr>
                <w:rFonts w:ascii="Times New Roman" w:hAnsi="Times New Roman" w:cs="Times New Roman"/>
                <w:lang w:val="en-US"/>
              </w:rPr>
              <w:t xml:space="preserve">  C</w:t>
            </w:r>
            <w:r w:rsidRPr="00D8329F">
              <w:rPr>
                <w:rFonts w:ascii="Times New Roman" w:hAnsi="Times New Roman" w:cs="Times New Roman"/>
                <w:lang w:val="en-US"/>
              </w:rPr>
              <w:t xml:space="preserve">omparison between </w:t>
            </w:r>
            <w:r>
              <w:rPr>
                <w:rFonts w:ascii="Times New Roman" w:hAnsi="Times New Roman" w:cs="Times New Roman"/>
                <w:lang w:val="en-US"/>
              </w:rPr>
              <w:t xml:space="preserve">SAXS profiles of </w:t>
            </w:r>
            <w:r w:rsidRPr="00D8329F">
              <w:rPr>
                <w:rFonts w:ascii="Times New Roman" w:hAnsi="Times New Roman" w:cs="Times New Roman"/>
                <w:lang w:val="en-US"/>
              </w:rPr>
              <w:t>MCF and SBA-15 aging at 100 ºC.</w:t>
            </w:r>
          </w:p>
        </w:tc>
      </w:tr>
    </w:tbl>
    <w:p w14:paraId="2D031D6B" w14:textId="77777777" w:rsidR="00090736" w:rsidRDefault="00090736"/>
    <w:p w14:paraId="6B8C5AA0" w14:textId="77777777" w:rsidR="000A47A0" w:rsidRDefault="000A47A0"/>
    <w:p w14:paraId="027D9448" w14:textId="77777777" w:rsidR="000A47A0" w:rsidRDefault="000A47A0"/>
    <w:p w14:paraId="26AE2DDA" w14:textId="77777777" w:rsidR="000A47A0" w:rsidRDefault="000A47A0"/>
    <w:p w14:paraId="0321D7AC" w14:textId="77777777" w:rsidR="000A47A0" w:rsidRDefault="000A47A0"/>
    <w:p w14:paraId="445B92F0" w14:textId="77777777" w:rsidR="000A47A0" w:rsidRDefault="000A47A0"/>
    <w:p w14:paraId="0820D689" w14:textId="77777777" w:rsidR="000A47A0" w:rsidRDefault="000A47A0"/>
    <w:p w14:paraId="6ED30BFA" w14:textId="77777777" w:rsidR="000A47A0" w:rsidRDefault="000A47A0"/>
    <w:p w14:paraId="317F573A" w14:textId="77777777" w:rsidR="000A47A0" w:rsidRDefault="000A47A0"/>
    <w:p w14:paraId="7D422B00" w14:textId="77777777" w:rsidR="000A47A0" w:rsidRDefault="000A47A0"/>
    <w:p w14:paraId="6E78A485" w14:textId="77777777" w:rsidR="000A47A0" w:rsidRDefault="000A47A0"/>
    <w:p w14:paraId="254C7688" w14:textId="77777777" w:rsidR="000A47A0" w:rsidRDefault="000A47A0"/>
    <w:p w14:paraId="016C0EC2" w14:textId="77777777" w:rsidR="000A47A0" w:rsidRDefault="000A47A0"/>
    <w:p w14:paraId="297EE9AA" w14:textId="77777777" w:rsidR="000A47A0" w:rsidRDefault="000A47A0"/>
    <w:p w14:paraId="04D6F9A7" w14:textId="77777777" w:rsidR="000A47A0" w:rsidRDefault="000A47A0"/>
    <w:p w14:paraId="463420F2" w14:textId="77777777" w:rsidR="000A47A0" w:rsidRDefault="000A47A0"/>
    <w:p w14:paraId="58E0B89F" w14:textId="77777777" w:rsidR="000A47A0" w:rsidRDefault="000A47A0"/>
    <w:p w14:paraId="40177FAF" w14:textId="77777777" w:rsidR="000A47A0" w:rsidRDefault="000A47A0"/>
    <w:p w14:paraId="608A20D5" w14:textId="77777777" w:rsidR="000A47A0" w:rsidRDefault="000A47A0"/>
    <w:p w14:paraId="2E1A776D" w14:textId="77777777" w:rsidR="000A47A0" w:rsidRDefault="000A47A0"/>
    <w:p w14:paraId="48646797" w14:textId="77777777" w:rsidR="000A47A0" w:rsidRDefault="000A47A0"/>
    <w:p w14:paraId="4EE6E146" w14:textId="77777777" w:rsidR="000A47A0" w:rsidRDefault="000A47A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A47A0" w14:paraId="3046E815" w14:textId="77777777" w:rsidTr="000A47A0">
        <w:tc>
          <w:tcPr>
            <w:tcW w:w="8494" w:type="dxa"/>
          </w:tcPr>
          <w:p w14:paraId="0A5D16F8" w14:textId="77777777" w:rsidR="000A47A0" w:rsidRDefault="000A47A0" w:rsidP="000A47A0">
            <w:pPr>
              <w:jc w:val="center"/>
            </w:pPr>
            <w:r>
              <w:rPr>
                <w:noProof/>
                <w:color w:val="000000" w:themeColor="text1"/>
                <w:lang w:val="es-ES" w:eastAsia="es-ES"/>
              </w:rPr>
              <w:lastRenderedPageBreak/>
              <w:drawing>
                <wp:inline distT="0" distB="0" distL="0" distR="0" wp14:anchorId="10E16923" wp14:editId="328B1997">
                  <wp:extent cx="2905443" cy="2053346"/>
                  <wp:effectExtent l="0" t="0" r="0" b="4445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igs2a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443" cy="2053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47A0" w14:paraId="296ED040" w14:textId="77777777" w:rsidTr="000A47A0">
        <w:tc>
          <w:tcPr>
            <w:tcW w:w="8494" w:type="dxa"/>
          </w:tcPr>
          <w:p w14:paraId="2B424C1D" w14:textId="77777777" w:rsidR="000A47A0" w:rsidRPr="000A47A0" w:rsidRDefault="000A47A0" w:rsidP="000A4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the N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sorption-desorption isothe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at -196ºC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MCF and SBA-15 synthesized at aging temperature 100 ºC.</w:t>
            </w:r>
          </w:p>
        </w:tc>
      </w:tr>
    </w:tbl>
    <w:p w14:paraId="1B37E751" w14:textId="77777777" w:rsidR="000A47A0" w:rsidRDefault="000A47A0"/>
    <w:p w14:paraId="4AB1CD84" w14:textId="77777777" w:rsidR="000A47A0" w:rsidRDefault="000A47A0"/>
    <w:p w14:paraId="2226188C" w14:textId="77777777" w:rsidR="000A47A0" w:rsidRDefault="000A47A0"/>
    <w:p w14:paraId="2A88734D" w14:textId="77777777" w:rsidR="000A47A0" w:rsidRDefault="000A47A0"/>
    <w:p w14:paraId="4FBC0C8A" w14:textId="77777777" w:rsidR="000A47A0" w:rsidRDefault="000A47A0"/>
    <w:p w14:paraId="7C39F37B" w14:textId="77777777" w:rsidR="000A47A0" w:rsidRDefault="000A47A0"/>
    <w:p w14:paraId="563E9E5B" w14:textId="77777777" w:rsidR="000A47A0" w:rsidRDefault="000A47A0"/>
    <w:p w14:paraId="3B4DFFD2" w14:textId="77777777" w:rsidR="000A47A0" w:rsidRDefault="000A47A0"/>
    <w:p w14:paraId="3A5BF14F" w14:textId="77777777" w:rsidR="000A47A0" w:rsidRDefault="000A47A0"/>
    <w:p w14:paraId="74452B41" w14:textId="77777777" w:rsidR="000A47A0" w:rsidRDefault="000A47A0"/>
    <w:p w14:paraId="1C99485D" w14:textId="77777777" w:rsidR="000A47A0" w:rsidRDefault="000A47A0"/>
    <w:p w14:paraId="3F79D30E" w14:textId="77777777" w:rsidR="000A47A0" w:rsidRDefault="000A47A0"/>
    <w:p w14:paraId="3FA28D90" w14:textId="77777777" w:rsidR="000A47A0" w:rsidRDefault="000A47A0"/>
    <w:p w14:paraId="5A1DA01B" w14:textId="77777777" w:rsidR="000A47A0" w:rsidRDefault="000A47A0"/>
    <w:p w14:paraId="3D9420FF" w14:textId="77777777" w:rsidR="000A47A0" w:rsidRDefault="000A47A0"/>
    <w:p w14:paraId="76C2B3C5" w14:textId="77777777" w:rsidR="000A47A0" w:rsidRDefault="000A47A0"/>
    <w:p w14:paraId="2677844E" w14:textId="77777777" w:rsidR="000A47A0" w:rsidRDefault="000A47A0"/>
    <w:p w14:paraId="521B6200" w14:textId="77777777" w:rsidR="000A47A0" w:rsidRDefault="000A47A0"/>
    <w:p w14:paraId="7F8B86A4" w14:textId="77777777" w:rsidR="000A47A0" w:rsidRDefault="000A47A0"/>
    <w:p w14:paraId="26B95052" w14:textId="77777777" w:rsidR="000A47A0" w:rsidRDefault="000A47A0"/>
    <w:p w14:paraId="2E4B0E51" w14:textId="77777777" w:rsidR="000A47A0" w:rsidRDefault="000A47A0"/>
    <w:p w14:paraId="1070F991" w14:textId="77777777" w:rsidR="000A47A0" w:rsidRDefault="000A47A0"/>
    <w:p w14:paraId="5922F5BC" w14:textId="77777777" w:rsidR="000A47A0" w:rsidRDefault="000A47A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A47A0" w14:paraId="253C4662" w14:textId="77777777" w:rsidTr="00B834A9">
        <w:tc>
          <w:tcPr>
            <w:tcW w:w="8494" w:type="dxa"/>
          </w:tcPr>
          <w:p w14:paraId="2D3A00C5" w14:textId="77777777" w:rsidR="000A47A0" w:rsidRDefault="000A47A0" w:rsidP="00B834A9">
            <w:pPr>
              <w:jc w:val="center"/>
            </w:pPr>
            <w:r>
              <w:rPr>
                <w:noProof/>
                <w:color w:val="000000" w:themeColor="text1"/>
                <w:lang w:val="es-ES" w:eastAsia="es-ES"/>
              </w:rPr>
              <w:lastRenderedPageBreak/>
              <w:drawing>
                <wp:inline distT="0" distB="0" distL="0" distR="0" wp14:anchorId="1D618056" wp14:editId="40852BD9">
                  <wp:extent cx="2905443" cy="2053346"/>
                  <wp:effectExtent l="0" t="0" r="0" b="4445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figs3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443" cy="2053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47A0" w14:paraId="7B65160C" w14:textId="77777777" w:rsidTr="00B834A9">
        <w:tc>
          <w:tcPr>
            <w:tcW w:w="8494" w:type="dxa"/>
          </w:tcPr>
          <w:p w14:paraId="1464D5A7" w14:textId="77777777" w:rsidR="000A47A0" w:rsidRPr="000A47A0" w:rsidRDefault="000A47A0" w:rsidP="000A4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e size distributions determined by NLDFT method bet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n MCF and SBA-15 synthesized at aging temperature 100 ºC.</w:t>
            </w:r>
          </w:p>
        </w:tc>
      </w:tr>
    </w:tbl>
    <w:p w14:paraId="700BB4E8" w14:textId="77777777" w:rsidR="000A47A0" w:rsidRDefault="000A47A0"/>
    <w:p w14:paraId="0C280D83" w14:textId="77777777" w:rsidR="000A47A0" w:rsidRDefault="000A47A0"/>
    <w:p w14:paraId="779B1D59" w14:textId="77777777" w:rsidR="000A47A0" w:rsidRDefault="000A47A0"/>
    <w:p w14:paraId="14C1D978" w14:textId="77777777" w:rsidR="000A47A0" w:rsidRDefault="000A47A0"/>
    <w:p w14:paraId="6BC08710" w14:textId="77777777" w:rsidR="000A47A0" w:rsidRDefault="000A47A0"/>
    <w:p w14:paraId="540A7309" w14:textId="77777777" w:rsidR="000A47A0" w:rsidRDefault="000A47A0"/>
    <w:p w14:paraId="2FEC14C9" w14:textId="77777777" w:rsidR="000A47A0" w:rsidRDefault="000A47A0"/>
    <w:p w14:paraId="0EE627CF" w14:textId="77777777" w:rsidR="000A47A0" w:rsidRDefault="000A47A0"/>
    <w:p w14:paraId="2E91D9F0" w14:textId="77777777" w:rsidR="000A47A0" w:rsidRDefault="000A47A0"/>
    <w:p w14:paraId="2C628655" w14:textId="77777777" w:rsidR="000A47A0" w:rsidRDefault="000A47A0"/>
    <w:p w14:paraId="5AC842EB" w14:textId="77777777" w:rsidR="000A47A0" w:rsidRDefault="000A47A0"/>
    <w:p w14:paraId="4FBC1B9E" w14:textId="77777777" w:rsidR="000A47A0" w:rsidRDefault="000A47A0"/>
    <w:p w14:paraId="7E7C6BF7" w14:textId="77777777" w:rsidR="000A47A0" w:rsidRDefault="000A47A0"/>
    <w:p w14:paraId="0646CE55" w14:textId="77777777" w:rsidR="000A47A0" w:rsidRDefault="000A47A0"/>
    <w:p w14:paraId="6566400F" w14:textId="77777777" w:rsidR="000A47A0" w:rsidRDefault="000A47A0"/>
    <w:p w14:paraId="1EB46D99" w14:textId="77777777" w:rsidR="000A47A0" w:rsidRDefault="000A47A0"/>
    <w:p w14:paraId="0ADD3A83" w14:textId="77777777" w:rsidR="000A47A0" w:rsidRDefault="000A47A0"/>
    <w:p w14:paraId="641A6258" w14:textId="77777777" w:rsidR="000A47A0" w:rsidRDefault="000A47A0"/>
    <w:p w14:paraId="633BB0FE" w14:textId="77777777" w:rsidR="000A47A0" w:rsidRDefault="000A47A0"/>
    <w:p w14:paraId="0401F71D" w14:textId="77777777" w:rsidR="000A47A0" w:rsidRDefault="000A47A0"/>
    <w:p w14:paraId="5A71CA28" w14:textId="77777777" w:rsidR="000A47A0" w:rsidRDefault="000A47A0"/>
    <w:p w14:paraId="5A654A54" w14:textId="77777777" w:rsidR="000A47A0" w:rsidRDefault="000A47A0"/>
    <w:p w14:paraId="7AE164A2" w14:textId="77777777" w:rsidR="000A47A0" w:rsidRDefault="000A47A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A47A0" w14:paraId="7E8D52CB" w14:textId="77777777" w:rsidTr="00B834A9">
        <w:tc>
          <w:tcPr>
            <w:tcW w:w="8494" w:type="dxa"/>
          </w:tcPr>
          <w:p w14:paraId="33DE9F2D" w14:textId="77777777" w:rsidR="000A47A0" w:rsidRDefault="000A47A0" w:rsidP="00B834A9">
            <w:pPr>
              <w:jc w:val="center"/>
            </w:pPr>
            <w:r>
              <w:rPr>
                <w:noProof/>
                <w:color w:val="000000" w:themeColor="text1"/>
                <w:lang w:val="es-ES" w:eastAsia="es-ES"/>
              </w:rPr>
              <w:lastRenderedPageBreak/>
              <w:drawing>
                <wp:inline distT="0" distB="0" distL="0" distR="0" wp14:anchorId="4FEFFE0C" wp14:editId="44F1E082">
                  <wp:extent cx="3601394" cy="2545200"/>
                  <wp:effectExtent l="0" t="0" r="0" b="7620"/>
                  <wp:docPr id="23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figure s4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1394" cy="254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47A0" w14:paraId="492541F5" w14:textId="77777777" w:rsidTr="00B834A9">
        <w:tc>
          <w:tcPr>
            <w:tcW w:w="8494" w:type="dxa"/>
          </w:tcPr>
          <w:p w14:paraId="0EAE2099" w14:textId="77777777" w:rsidR="000A47A0" w:rsidRPr="000A47A0" w:rsidRDefault="000A47A0" w:rsidP="000A4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sorption isotherms at 25ºC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F and SBA-15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ng at 100 ºC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35602C92" w14:textId="77777777" w:rsidR="000A47A0" w:rsidRDefault="000A47A0"/>
    <w:p w14:paraId="459AAB57" w14:textId="77777777" w:rsidR="000A47A0" w:rsidRDefault="000A47A0"/>
    <w:p w14:paraId="59ABFB53" w14:textId="77777777" w:rsidR="000A47A0" w:rsidRDefault="000A47A0"/>
    <w:p w14:paraId="35D58D5F" w14:textId="77777777" w:rsidR="000A47A0" w:rsidRDefault="000A47A0"/>
    <w:p w14:paraId="5C9D56C4" w14:textId="77777777" w:rsidR="000A47A0" w:rsidRDefault="000A47A0"/>
    <w:p w14:paraId="1B169491" w14:textId="77777777" w:rsidR="000A47A0" w:rsidRDefault="000A47A0"/>
    <w:p w14:paraId="4C4E3FB7" w14:textId="77777777" w:rsidR="000A47A0" w:rsidRDefault="000A47A0"/>
    <w:p w14:paraId="70EF1C6E" w14:textId="77777777" w:rsidR="000A47A0" w:rsidRDefault="000A47A0"/>
    <w:p w14:paraId="202296B5" w14:textId="77777777" w:rsidR="000A47A0" w:rsidRDefault="000A47A0"/>
    <w:p w14:paraId="69FC6336" w14:textId="77777777" w:rsidR="000A47A0" w:rsidRDefault="000A47A0"/>
    <w:p w14:paraId="1276F712" w14:textId="77777777" w:rsidR="000A47A0" w:rsidRDefault="000A47A0"/>
    <w:p w14:paraId="78F128F4" w14:textId="77777777" w:rsidR="000A47A0" w:rsidRDefault="000A47A0"/>
    <w:p w14:paraId="56BD1A6A" w14:textId="77777777" w:rsidR="000A47A0" w:rsidRDefault="000A47A0"/>
    <w:p w14:paraId="2FAB456D" w14:textId="77777777" w:rsidR="000A47A0" w:rsidRDefault="000A47A0"/>
    <w:p w14:paraId="5893362C" w14:textId="77777777" w:rsidR="000A47A0" w:rsidRDefault="000A47A0"/>
    <w:p w14:paraId="22920C14" w14:textId="77777777" w:rsidR="000A47A0" w:rsidRDefault="000A47A0"/>
    <w:p w14:paraId="57E629CA" w14:textId="77777777" w:rsidR="000A47A0" w:rsidRDefault="000A47A0"/>
    <w:p w14:paraId="33DE1202" w14:textId="77777777" w:rsidR="000A47A0" w:rsidRDefault="000A47A0"/>
    <w:p w14:paraId="6965B895" w14:textId="77777777" w:rsidR="000A47A0" w:rsidRDefault="000A47A0"/>
    <w:p w14:paraId="7E670E82" w14:textId="77777777" w:rsidR="000A47A0" w:rsidRDefault="000A47A0"/>
    <w:p w14:paraId="52A47E06" w14:textId="77777777" w:rsidR="000A47A0" w:rsidRDefault="000A47A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A47A0" w14:paraId="4E3DD08F" w14:textId="77777777" w:rsidTr="00B834A9">
        <w:tc>
          <w:tcPr>
            <w:tcW w:w="8494" w:type="dxa"/>
          </w:tcPr>
          <w:p w14:paraId="0B837C22" w14:textId="77777777" w:rsidR="000A47A0" w:rsidRDefault="000A47A0" w:rsidP="00B834A9">
            <w:pPr>
              <w:jc w:val="center"/>
            </w:pPr>
            <w:r>
              <w:rPr>
                <w:noProof/>
                <w:lang w:val="es-ES" w:eastAsia="es-ES"/>
              </w:rPr>
              <w:lastRenderedPageBreak/>
              <w:drawing>
                <wp:inline distT="0" distB="0" distL="0" distR="0" wp14:anchorId="0E3EC661" wp14:editId="194D20FA">
                  <wp:extent cx="3595702" cy="2541600"/>
                  <wp:effectExtent l="0" t="0" r="5080" b="0"/>
                  <wp:docPr id="25" name="Image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figure s5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5702" cy="254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47A0" w14:paraId="4F3866EF" w14:textId="77777777" w:rsidTr="00B834A9">
        <w:tc>
          <w:tcPr>
            <w:tcW w:w="8494" w:type="dxa"/>
          </w:tcPr>
          <w:p w14:paraId="3476DE3C" w14:textId="77777777" w:rsidR="000A47A0" w:rsidRPr="000A47A0" w:rsidRDefault="000A47A0" w:rsidP="000A4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sorption isotherms at 25ºC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F and SBA-15 aging at 100 ºC</w:t>
            </w:r>
            <w:r w:rsidR="000C6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fted with APTES.</w:t>
            </w:r>
          </w:p>
        </w:tc>
      </w:tr>
    </w:tbl>
    <w:p w14:paraId="41D1AF13" w14:textId="77777777" w:rsidR="000A47A0" w:rsidRDefault="000A47A0"/>
    <w:p w14:paraId="243633FC" w14:textId="77777777" w:rsidR="000C6B24" w:rsidRDefault="000C6B24"/>
    <w:p w14:paraId="4E751A58" w14:textId="77777777" w:rsidR="000C6B24" w:rsidRDefault="000C6B24"/>
    <w:p w14:paraId="7D808CF7" w14:textId="77777777" w:rsidR="000C6B24" w:rsidRDefault="000C6B24"/>
    <w:p w14:paraId="47ACC841" w14:textId="77777777" w:rsidR="000C6B24" w:rsidRDefault="000C6B24"/>
    <w:p w14:paraId="4A8B4E70" w14:textId="77777777" w:rsidR="000C6B24" w:rsidRDefault="000C6B24"/>
    <w:p w14:paraId="5D4CFCF2" w14:textId="77777777" w:rsidR="000C6B24" w:rsidRDefault="000C6B24"/>
    <w:p w14:paraId="6D90BD15" w14:textId="77777777" w:rsidR="000C6B24" w:rsidRDefault="000C6B24"/>
    <w:p w14:paraId="64B2C16B" w14:textId="77777777" w:rsidR="000C6B24" w:rsidRDefault="000C6B24"/>
    <w:p w14:paraId="38B30A33" w14:textId="77777777" w:rsidR="000C6B24" w:rsidRDefault="000C6B24"/>
    <w:p w14:paraId="479B28AF" w14:textId="77777777" w:rsidR="000C6B24" w:rsidRDefault="000C6B24"/>
    <w:p w14:paraId="26749978" w14:textId="77777777" w:rsidR="000C6B24" w:rsidRDefault="000C6B24"/>
    <w:p w14:paraId="6230468A" w14:textId="77777777" w:rsidR="000C6B24" w:rsidRDefault="000C6B24"/>
    <w:p w14:paraId="710F13F1" w14:textId="77777777" w:rsidR="000C6B24" w:rsidRDefault="000C6B24"/>
    <w:p w14:paraId="6A7CEF65" w14:textId="77777777" w:rsidR="000C6B24" w:rsidRDefault="000C6B24"/>
    <w:p w14:paraId="55F8F6CB" w14:textId="77777777" w:rsidR="000C6B24" w:rsidRDefault="000C6B24"/>
    <w:p w14:paraId="4B20A250" w14:textId="77777777" w:rsidR="000C6B24" w:rsidRDefault="000C6B24"/>
    <w:p w14:paraId="3DFFA55D" w14:textId="77777777" w:rsidR="000C6B24" w:rsidRDefault="000C6B24"/>
    <w:p w14:paraId="1377B382" w14:textId="77777777" w:rsidR="000C6B24" w:rsidRDefault="000C6B24"/>
    <w:p w14:paraId="722E4A14" w14:textId="77777777" w:rsidR="000C6B24" w:rsidRDefault="000C6B24"/>
    <w:p w14:paraId="74DCE8E2" w14:textId="77777777" w:rsidR="000C6B24" w:rsidRDefault="000C6B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C6B24" w14:paraId="5F7FDF15" w14:textId="77777777" w:rsidTr="00B834A9">
        <w:tc>
          <w:tcPr>
            <w:tcW w:w="8494" w:type="dxa"/>
          </w:tcPr>
          <w:p w14:paraId="59DF1D9C" w14:textId="77777777" w:rsidR="000C6B24" w:rsidRDefault="000C6B24" w:rsidP="00B834A9">
            <w:pPr>
              <w:jc w:val="center"/>
            </w:pPr>
            <w:r>
              <w:rPr>
                <w:noProof/>
                <w:lang w:val="es-ES" w:eastAsia="es-ES"/>
              </w:rPr>
              <w:lastRenderedPageBreak/>
              <w:drawing>
                <wp:inline distT="0" distB="0" distL="0" distR="0" wp14:anchorId="3EF6D0F7" wp14:editId="1DBB6BC6">
                  <wp:extent cx="3595702" cy="2541600"/>
                  <wp:effectExtent l="0" t="0" r="5080" b="0"/>
                  <wp:docPr id="27" name="Imagem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figure s6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5702" cy="254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6B24" w14:paraId="1771FD7F" w14:textId="77777777" w:rsidTr="00B834A9">
        <w:tc>
          <w:tcPr>
            <w:tcW w:w="8494" w:type="dxa"/>
          </w:tcPr>
          <w:p w14:paraId="479E1AAB" w14:textId="77777777" w:rsidR="000C6B24" w:rsidRPr="000A47A0" w:rsidRDefault="000C6B24" w:rsidP="000C6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sorption isotherms at 25ºC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F and SBA-15 aging at 100 ºC impregnated with PEI.</w:t>
            </w:r>
          </w:p>
        </w:tc>
      </w:tr>
    </w:tbl>
    <w:p w14:paraId="0B16AFC8" w14:textId="77777777" w:rsidR="000C6B24" w:rsidRDefault="000C6B24"/>
    <w:p w14:paraId="00623971" w14:textId="77777777" w:rsidR="000C6B24" w:rsidRDefault="000C6B24"/>
    <w:p w14:paraId="534256DA" w14:textId="77777777" w:rsidR="000C6B24" w:rsidRDefault="000C6B24"/>
    <w:p w14:paraId="330AC8E2" w14:textId="77777777" w:rsidR="000C6B24" w:rsidRDefault="000C6B24"/>
    <w:p w14:paraId="3FC9463E" w14:textId="77777777" w:rsidR="000C6B24" w:rsidRDefault="000C6B24"/>
    <w:p w14:paraId="27987E95" w14:textId="77777777" w:rsidR="000C6B24" w:rsidRDefault="000C6B24"/>
    <w:p w14:paraId="203CED9A" w14:textId="77777777" w:rsidR="000C6B24" w:rsidRDefault="000C6B24"/>
    <w:p w14:paraId="5C73EDC2" w14:textId="77777777" w:rsidR="000C6B24" w:rsidRDefault="000C6B24"/>
    <w:p w14:paraId="667509E2" w14:textId="77777777" w:rsidR="000C6B24" w:rsidRDefault="000C6B24"/>
    <w:p w14:paraId="33091E36" w14:textId="77777777" w:rsidR="000C6B24" w:rsidRDefault="000C6B24"/>
    <w:p w14:paraId="7FD8C1CC" w14:textId="77777777" w:rsidR="000C6B24" w:rsidRDefault="000C6B24"/>
    <w:p w14:paraId="398FBA8D" w14:textId="77777777" w:rsidR="000C6B24" w:rsidRDefault="000C6B24"/>
    <w:p w14:paraId="59F48E69" w14:textId="77777777" w:rsidR="000C6B24" w:rsidRDefault="000C6B24"/>
    <w:p w14:paraId="16082E29" w14:textId="77777777" w:rsidR="000C6B24" w:rsidRDefault="000C6B24"/>
    <w:p w14:paraId="52DF9078" w14:textId="77777777" w:rsidR="000C6B24" w:rsidRDefault="000C6B24"/>
    <w:p w14:paraId="65B6208F" w14:textId="77777777" w:rsidR="000C6B24" w:rsidRDefault="000C6B24"/>
    <w:p w14:paraId="170C0D68" w14:textId="77777777" w:rsidR="000C6B24" w:rsidRDefault="000C6B24"/>
    <w:p w14:paraId="446B0122" w14:textId="77777777" w:rsidR="000C6B24" w:rsidRDefault="000C6B24"/>
    <w:p w14:paraId="58175196" w14:textId="77777777" w:rsidR="000C6B24" w:rsidRDefault="000C6B24"/>
    <w:p w14:paraId="11A1D856" w14:textId="77777777" w:rsidR="000C6B24" w:rsidRDefault="000C6B24"/>
    <w:p w14:paraId="08F523DA" w14:textId="77777777" w:rsidR="000C6B24" w:rsidRDefault="000C6B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C6B24" w14:paraId="56F39882" w14:textId="77777777" w:rsidTr="00B834A9">
        <w:tc>
          <w:tcPr>
            <w:tcW w:w="8494" w:type="dxa"/>
          </w:tcPr>
          <w:p w14:paraId="3F6D160C" w14:textId="77777777" w:rsidR="000C6B24" w:rsidRDefault="000C6B24" w:rsidP="00B834A9">
            <w:pPr>
              <w:jc w:val="center"/>
            </w:pPr>
            <w:r>
              <w:rPr>
                <w:noProof/>
                <w:lang w:val="es-ES" w:eastAsia="es-ES"/>
              </w:rPr>
              <w:lastRenderedPageBreak/>
              <w:drawing>
                <wp:inline distT="0" distB="0" distL="0" distR="0" wp14:anchorId="3A224ED1" wp14:editId="51367121">
                  <wp:extent cx="3595702" cy="2541600"/>
                  <wp:effectExtent l="0" t="0" r="5080" b="0"/>
                  <wp:docPr id="29" name="Image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figure s7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5702" cy="254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6B24" w14:paraId="497E98F9" w14:textId="77777777" w:rsidTr="00B834A9">
        <w:tc>
          <w:tcPr>
            <w:tcW w:w="8494" w:type="dxa"/>
          </w:tcPr>
          <w:p w14:paraId="5A2E9E5F" w14:textId="77777777" w:rsidR="000C6B24" w:rsidRPr="000A47A0" w:rsidRDefault="000C6B24" w:rsidP="000C6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7A0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.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sorption isotherms at 25ºC </w:t>
            </w:r>
            <w:r w:rsidRPr="000A47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F and SBA-15 aging at 100 ºC impregnated with TEPA.</w:t>
            </w:r>
          </w:p>
        </w:tc>
      </w:tr>
    </w:tbl>
    <w:p w14:paraId="18BF68F8" w14:textId="77777777" w:rsidR="000C6B24" w:rsidRDefault="000C6B24"/>
    <w:sectPr w:rsidR="000C6B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329F"/>
    <w:rsid w:val="00090736"/>
    <w:rsid w:val="000A47A0"/>
    <w:rsid w:val="000C6B24"/>
    <w:rsid w:val="001906E8"/>
    <w:rsid w:val="00252172"/>
    <w:rsid w:val="002B2B98"/>
    <w:rsid w:val="00D8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5009"/>
  <w15:docId w15:val="{5E0F3657-19B2-44A5-AE11-84A2D3E3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2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72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7.tiff"/><Relationship Id="rId4" Type="http://schemas.openxmlformats.org/officeDocument/2006/relationships/image" Target="media/image1.ti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</dc:creator>
  <cp:lastModifiedBy>Sidra</cp:lastModifiedBy>
  <cp:revision>2</cp:revision>
  <dcterms:created xsi:type="dcterms:W3CDTF">2020-11-11T14:40:00Z</dcterms:created>
  <dcterms:modified xsi:type="dcterms:W3CDTF">2020-11-11T14:40:00Z</dcterms:modified>
</cp:coreProperties>
</file>